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Pr="00943484" w:rsidR="007A73FD" w:rsidRDefault="001918BE">
      <w:pPr>
        <w:pStyle w:val="21"/>
        <w:rPr>
          <w:rFonts w:cstheme="majorHAnsi"/>
          <w:color w:val="000000" w:themeColor="text1"/>
        </w:rPr>
      </w:pPr>
      <w:bookmarkStart w:name="_GoBack" w:id="0"/>
      <w:proofErr w:type="gramStart"/>
      <w:r w:rsidRPr="001918BE">
        <w:rPr>
          <w:rFonts w:cstheme="majorHAnsi"/>
          <w:color w:val="000000" w:themeColor="text1"/>
        </w:rPr>
        <w:t>Su</w:t>
      </w:r>
      <w:bookmarkEnd w:id="0"/>
      <w:r w:rsidRPr="001918BE">
        <w:rPr>
          <w:rFonts w:cstheme="majorHAnsi"/>
          <w:color w:val="000000" w:themeColor="text1"/>
        </w:rPr>
        <w:t>pplementary</w:t>
      </w:r>
      <w:r w:rsidRPr="00D6601C">
        <w:rPr>
          <w:rFonts w:cstheme="majorHAnsi"/>
          <w:color w:val="000000" w:themeColor="text1"/>
        </w:rPr>
        <w:t xml:space="preserve"> </w:t>
      </w:r>
      <w:r w:rsidRPr="00D6601C" w:rsidR="00D6601C">
        <w:rPr>
          <w:rFonts w:cstheme="majorHAnsi"/>
          <w:color w:val="000000" w:themeColor="text1"/>
        </w:rPr>
        <w:t>Table S</w:t>
      </w:r>
      <w:r w:rsidR="00D71608">
        <w:rPr>
          <w:rFonts w:hint="eastAsia" w:eastAsia="新細明體" w:cstheme="majorHAnsi"/>
          <w:color w:val="000000" w:themeColor="text1"/>
          <w:lang w:eastAsia="zh-TW"/>
        </w:rPr>
        <w:t>1</w:t>
      </w:r>
      <w:r w:rsidRPr="00D6601C" w:rsidR="00D6601C">
        <w:rPr>
          <w:rFonts w:cstheme="majorHAnsi"/>
          <w:color w:val="000000" w:themeColor="text1"/>
        </w:rPr>
        <w:t>.</w:t>
      </w:r>
      <w:proofErr w:type="gramEnd"/>
      <w:r w:rsidRPr="00D6601C" w:rsidR="00D6601C">
        <w:rPr>
          <w:rFonts w:cstheme="majorHAnsi"/>
          <w:color w:val="000000" w:themeColor="text1"/>
        </w:rPr>
        <w:t xml:space="preserve"> Logistic regression for predictors of objective response after ICI treatment</w:t>
      </w:r>
    </w:p>
    <w:tbl>
      <w:tblPr>
        <w:tblStyle w:val="aff2"/>
        <w:tblW w:w="0" w:type="auto"/>
        <w:tblLook w:val="04A0" w:firstRow="1" w:lastRow="0" w:firstColumn="1" w:lastColumn="0" w:noHBand="0" w:noVBand="1"/>
      </w:tblPr>
      <w:tblGrid>
        <w:gridCol w:w="1526"/>
        <w:gridCol w:w="992"/>
        <w:gridCol w:w="1181"/>
        <w:gridCol w:w="1087"/>
        <w:gridCol w:w="284"/>
        <w:gridCol w:w="1262"/>
        <w:gridCol w:w="1262"/>
        <w:gridCol w:w="1262"/>
      </w:tblGrid>
      <w:tr w:rsidRPr="00943484" w:rsidR="00943484" w:rsidTr="00943484">
        <w:tc>
          <w:tcPr>
            <w:tcW w:w="152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943484" w:rsidR="00943484" w:rsidRDefault="00943484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26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943484" w:rsidR="00943484" w:rsidP="00943484" w:rsidRDefault="00943484">
            <w:pPr>
              <w:jc w:val="center"/>
              <w:rPr>
                <w:rFonts w:asciiTheme="majorHAnsi" w:hAnsiTheme="majorHAnsi" w:cstheme="majorHAnsi"/>
              </w:rPr>
            </w:pPr>
            <w:r w:rsidRPr="00943484">
              <w:rPr>
                <w:rFonts w:asciiTheme="majorHAnsi" w:hAnsiTheme="majorHAnsi" w:cstheme="majorHAnsi"/>
              </w:rPr>
              <w:t>Univariate</w:t>
            </w:r>
          </w:p>
        </w:tc>
        <w:tc>
          <w:tcPr>
            <w:tcW w:w="2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943484" w:rsidR="00943484" w:rsidRDefault="00943484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78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943484" w:rsidR="00943484" w:rsidP="00943484" w:rsidRDefault="00943484">
            <w:pPr>
              <w:jc w:val="center"/>
              <w:rPr>
                <w:rFonts w:asciiTheme="majorHAnsi" w:hAnsiTheme="majorHAnsi" w:cstheme="majorHAnsi"/>
              </w:rPr>
            </w:pPr>
            <w:r w:rsidRPr="00943484">
              <w:rPr>
                <w:rFonts w:asciiTheme="majorHAnsi" w:hAnsiTheme="majorHAnsi" w:cstheme="majorHAnsi"/>
              </w:rPr>
              <w:t>Multivariate</w:t>
            </w:r>
          </w:p>
        </w:tc>
      </w:tr>
      <w:tr w:rsidRPr="00943484" w:rsidR="00943484" w:rsidTr="00943484">
        <w:tc>
          <w:tcPr>
            <w:tcW w:w="152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943484" w:rsidR="00943484" w:rsidRDefault="00943484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943484" w:rsidR="00943484" w:rsidP="00FD51BF" w:rsidRDefault="00355554">
            <w:pPr>
              <w:rPr>
                <w:rFonts w:asciiTheme="majorHAnsi" w:hAnsiTheme="majorHAnsi" w:cstheme="majorHAnsi"/>
              </w:rPr>
            </w:pPr>
            <w:r>
              <w:rPr>
                <w:rFonts w:hint="eastAsia" w:eastAsia="新細明體" w:asciiTheme="majorHAnsi" w:hAnsiTheme="majorHAnsi" w:cstheme="majorHAnsi"/>
                <w:lang w:eastAsia="zh-TW"/>
              </w:rPr>
              <w:t>O</w:t>
            </w:r>
            <w:r w:rsidRPr="00943484" w:rsidR="00943484"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11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943484" w:rsidR="00943484" w:rsidP="00FD51BF" w:rsidRDefault="00943484">
            <w:pPr>
              <w:rPr>
                <w:rFonts w:asciiTheme="majorHAnsi" w:hAnsiTheme="majorHAnsi" w:cstheme="majorHAnsi"/>
              </w:rPr>
            </w:pPr>
            <w:r w:rsidRPr="00943484">
              <w:rPr>
                <w:rFonts w:asciiTheme="majorHAnsi" w:hAnsiTheme="majorHAnsi" w:cstheme="majorHAnsi"/>
              </w:rPr>
              <w:t>95% CI</w:t>
            </w:r>
          </w:p>
        </w:tc>
        <w:tc>
          <w:tcPr>
            <w:tcW w:w="10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943484" w:rsidR="00943484" w:rsidP="00FD51BF" w:rsidRDefault="00943484">
            <w:pPr>
              <w:rPr>
                <w:rFonts w:asciiTheme="majorHAnsi" w:hAnsiTheme="majorHAnsi" w:cstheme="majorHAnsi"/>
              </w:rPr>
            </w:pPr>
            <w:r w:rsidRPr="00862181">
              <w:rPr>
                <w:rFonts w:asciiTheme="majorHAnsi" w:hAnsiTheme="majorHAnsi" w:cstheme="majorHAnsi"/>
                <w:i/>
              </w:rPr>
              <w:t>p</w:t>
            </w:r>
            <w:r w:rsidRPr="00943484">
              <w:rPr>
                <w:rFonts w:asciiTheme="majorHAnsi" w:hAnsiTheme="majorHAnsi" w:cstheme="majorHAnsi"/>
              </w:rPr>
              <w:t>-valu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Pr="00943484" w:rsidR="00943484" w:rsidP="00FD51BF" w:rsidRDefault="00943484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943484" w:rsidR="00943484" w:rsidP="00FD51BF" w:rsidRDefault="00355554">
            <w:pPr>
              <w:rPr>
                <w:rFonts w:asciiTheme="majorHAnsi" w:hAnsiTheme="majorHAnsi" w:cstheme="majorHAnsi"/>
              </w:rPr>
            </w:pPr>
            <w:r>
              <w:rPr>
                <w:rFonts w:hint="eastAsia" w:eastAsia="新細明體" w:asciiTheme="majorHAnsi" w:hAnsiTheme="majorHAnsi" w:cstheme="majorHAnsi"/>
                <w:lang w:eastAsia="zh-TW"/>
              </w:rPr>
              <w:t>O</w:t>
            </w:r>
            <w:r w:rsidRPr="00943484" w:rsidR="00943484"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12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943484" w:rsidR="00943484" w:rsidP="00FD51BF" w:rsidRDefault="00943484">
            <w:pPr>
              <w:rPr>
                <w:rFonts w:asciiTheme="majorHAnsi" w:hAnsiTheme="majorHAnsi" w:cstheme="majorHAnsi"/>
              </w:rPr>
            </w:pPr>
            <w:r w:rsidRPr="00943484">
              <w:rPr>
                <w:rFonts w:asciiTheme="majorHAnsi" w:hAnsiTheme="majorHAnsi" w:cstheme="majorHAnsi"/>
              </w:rPr>
              <w:t>95% CI</w:t>
            </w:r>
          </w:p>
        </w:tc>
        <w:tc>
          <w:tcPr>
            <w:tcW w:w="12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943484" w:rsidR="00943484" w:rsidP="00FD51BF" w:rsidRDefault="00943484">
            <w:pPr>
              <w:rPr>
                <w:rFonts w:asciiTheme="majorHAnsi" w:hAnsiTheme="majorHAnsi" w:cstheme="majorHAnsi"/>
              </w:rPr>
            </w:pPr>
            <w:r w:rsidRPr="00862181">
              <w:rPr>
                <w:rFonts w:asciiTheme="majorHAnsi" w:hAnsiTheme="majorHAnsi" w:cstheme="majorHAnsi"/>
                <w:i/>
              </w:rPr>
              <w:t>p</w:t>
            </w:r>
            <w:r w:rsidRPr="00943484">
              <w:rPr>
                <w:rFonts w:asciiTheme="majorHAnsi" w:hAnsiTheme="majorHAnsi" w:cstheme="majorHAnsi"/>
              </w:rPr>
              <w:t>-value</w:t>
            </w:r>
          </w:p>
        </w:tc>
      </w:tr>
      <w:tr w:rsidRPr="00943484" w:rsidR="00355554" w:rsidTr="00943484">
        <w:tc>
          <w:tcPr>
            <w:tcW w:w="152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943484" w:rsidR="00355554" w:rsidRDefault="00355554">
            <w:pPr>
              <w:rPr>
                <w:rFonts w:asciiTheme="majorHAnsi" w:hAnsiTheme="majorHAnsi" w:cstheme="majorHAnsi"/>
              </w:rPr>
            </w:pPr>
            <w:r w:rsidRPr="00943484">
              <w:rPr>
                <w:rFonts w:asciiTheme="majorHAnsi" w:hAnsiTheme="majorHAnsi" w:cstheme="majorHAnsi"/>
              </w:rPr>
              <w:t>Age &gt; 65 years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556AFE" w:rsidR="00355554" w:rsidP="003821F6" w:rsidRDefault="00355554">
            <w:r w:rsidRPr="00556AFE">
              <w:t>1.176</w:t>
            </w:r>
          </w:p>
        </w:tc>
        <w:tc>
          <w:tcPr>
            <w:tcW w:w="118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556AFE" w:rsidR="00355554" w:rsidP="003821F6" w:rsidRDefault="00355554">
            <w:r w:rsidRPr="00556AFE">
              <w:t>0.46–2.96</w:t>
            </w:r>
          </w:p>
        </w:tc>
        <w:tc>
          <w:tcPr>
            <w:tcW w:w="108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="00355554" w:rsidP="003821F6" w:rsidRDefault="00355554">
            <w:r w:rsidRPr="00556AFE">
              <w:t>0.731</w:t>
            </w:r>
          </w:p>
        </w:tc>
        <w:tc>
          <w:tcPr>
            <w:tcW w:w="2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943484" w:rsidR="00355554" w:rsidRDefault="00355554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6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0633E7" w:rsidR="00355554" w:rsidP="006E6268" w:rsidRDefault="00355554">
            <w:r w:rsidRPr="000633E7">
              <w:t>1.713</w:t>
            </w:r>
          </w:p>
        </w:tc>
        <w:tc>
          <w:tcPr>
            <w:tcW w:w="126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0633E7" w:rsidR="00355554" w:rsidP="006E6268" w:rsidRDefault="00355554">
            <w:r w:rsidRPr="000633E7">
              <w:t>0.57–5.12</w:t>
            </w:r>
          </w:p>
        </w:tc>
        <w:tc>
          <w:tcPr>
            <w:tcW w:w="126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="00355554" w:rsidP="006E6268" w:rsidRDefault="00355554">
            <w:r w:rsidRPr="000633E7">
              <w:t>0.336</w:t>
            </w:r>
          </w:p>
        </w:tc>
      </w:tr>
      <w:tr w:rsidRPr="00943484" w:rsidR="00355554" w:rsidTr="00943484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Pr="00943484" w:rsidR="00355554" w:rsidRDefault="00355554">
            <w:pPr>
              <w:rPr>
                <w:rFonts w:asciiTheme="majorHAnsi" w:hAnsiTheme="majorHAnsi" w:cstheme="majorHAnsi"/>
              </w:rPr>
            </w:pPr>
            <w:r w:rsidRPr="00943484">
              <w:rPr>
                <w:rFonts w:asciiTheme="majorHAnsi" w:hAnsiTheme="majorHAnsi" w:cstheme="majorHAnsi"/>
              </w:rPr>
              <w:t>Sex, 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Pr="00DF161E" w:rsidR="00355554" w:rsidP="00CE63E5" w:rsidRDefault="00355554">
            <w:r w:rsidRPr="00DF161E">
              <w:t>2.11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Pr="00DF161E" w:rsidR="00355554" w:rsidP="00CE63E5" w:rsidRDefault="00355554">
            <w:r w:rsidRPr="00DF161E">
              <w:t>0.71–6.3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355554" w:rsidP="00CE63E5" w:rsidRDefault="00355554">
            <w:r w:rsidRPr="00DF161E">
              <w:t>0.1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Pr="00943484" w:rsidR="00355554" w:rsidRDefault="00355554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Pr="000A22C1" w:rsidR="00355554" w:rsidP="00C75A00" w:rsidRDefault="00355554">
            <w:r w:rsidRPr="000A22C1">
              <w:t>0.33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Pr="000A22C1" w:rsidR="00355554" w:rsidP="00C75A00" w:rsidRDefault="00355554">
            <w:r w:rsidRPr="000A22C1">
              <w:t>0.05–2.2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355554" w:rsidP="00C75A00" w:rsidRDefault="00355554">
            <w:r w:rsidRPr="000A22C1">
              <w:t>0.261</w:t>
            </w:r>
          </w:p>
        </w:tc>
      </w:tr>
      <w:tr w:rsidRPr="00943484" w:rsidR="00355554" w:rsidTr="00943484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Pr="00943484" w:rsidR="00355554" w:rsidP="00AB7DDA" w:rsidRDefault="00355554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ECOG PS</w:t>
            </w:r>
            <w:r>
              <w:rPr>
                <w:rFonts w:hint="eastAsia" w:eastAsia="新細明體" w:asciiTheme="majorHAnsi" w:hAnsiTheme="majorHAnsi" w:cstheme="majorHAnsi"/>
                <w:lang w:eastAsia="zh-TW"/>
              </w:rPr>
              <w:t xml:space="preserve"> </w:t>
            </w:r>
            <w:r w:rsidRPr="00AB7DDA">
              <w:rPr>
                <w:rFonts w:asciiTheme="majorHAnsi" w:hAnsiTheme="majorHAnsi" w:cstheme="majorHAnsi"/>
              </w:rPr>
              <w:t>≥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Pr="00D3235F" w:rsidR="00355554" w:rsidP="00583A21" w:rsidRDefault="00355554">
            <w:r w:rsidRPr="00D3235F">
              <w:t>4.44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Pr="00D3235F" w:rsidR="00355554" w:rsidP="00583A21" w:rsidRDefault="00355554">
            <w:r w:rsidRPr="00D3235F">
              <w:t>0.49–40.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355554" w:rsidP="00583A21" w:rsidRDefault="00355554">
            <w:r w:rsidRPr="00D3235F">
              <w:t>0.1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Pr="00943484" w:rsidR="00355554" w:rsidRDefault="00355554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Pr="000F624A" w:rsidR="00355554" w:rsidP="00F6467D" w:rsidRDefault="00355554">
            <w:r w:rsidRPr="000F624A">
              <w:t>5.05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Pr="000F624A" w:rsidR="00355554" w:rsidP="00F6467D" w:rsidRDefault="00355554">
            <w:r w:rsidRPr="000F624A">
              <w:t>0.41–63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355554" w:rsidP="00F6467D" w:rsidRDefault="00355554">
            <w:r w:rsidRPr="000F624A">
              <w:t>0.209</w:t>
            </w:r>
          </w:p>
        </w:tc>
      </w:tr>
      <w:tr w:rsidRPr="00943484" w:rsidR="00355554" w:rsidTr="00943484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Pr="00AB7DDA" w:rsidR="00355554" w:rsidP="00CF08D9" w:rsidRDefault="00355554">
            <w:pPr>
              <w:rPr>
                <w:rFonts w:eastAsia="新細明體" w:asciiTheme="majorHAnsi" w:hAnsiTheme="majorHAnsi" w:cstheme="majorHAnsi"/>
                <w:lang w:eastAsia="zh-TW"/>
              </w:rPr>
            </w:pPr>
            <w:r>
              <w:rPr>
                <w:rFonts w:hint="eastAsia" w:eastAsia="新細明體" w:asciiTheme="majorHAnsi" w:hAnsiTheme="majorHAnsi" w:cstheme="majorHAnsi"/>
                <w:lang w:eastAsia="zh-TW"/>
              </w:rPr>
              <w:t>Stage IV</w:t>
            </w:r>
            <w:r w:rsidR="00531FA4">
              <w:rPr>
                <w:rFonts w:hint="eastAsia" w:eastAsia="新細明體" w:asciiTheme="majorHAnsi" w:hAnsiTheme="majorHAnsi" w:cstheme="majorHAnsi"/>
                <w:lang w:eastAsia="zh-TW"/>
              </w:rPr>
              <w:t xml:space="preserve"> </w:t>
            </w:r>
            <w:r w:rsidR="00CF08D9">
              <w:rPr>
                <w:rFonts w:hint="eastAsia" w:eastAsia="新細明體" w:asciiTheme="majorHAnsi" w:hAnsiTheme="majorHAnsi" w:cstheme="majorHAnsi"/>
                <w:lang w:eastAsia="zh-TW"/>
              </w:rPr>
              <w:t>vs</w:t>
            </w:r>
            <w:r w:rsidR="00531FA4">
              <w:rPr>
                <w:rFonts w:hint="eastAsia" w:eastAsia="新細明體" w:asciiTheme="majorHAnsi" w:hAnsiTheme="majorHAnsi" w:cstheme="majorHAnsi"/>
                <w:lang w:eastAsia="zh-TW"/>
              </w:rPr>
              <w:t>. 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Pr="000131F0" w:rsidR="00355554" w:rsidP="000A1CF0" w:rsidRDefault="00355554">
            <w:r w:rsidRPr="000131F0">
              <w:t>1.29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Pr="000131F0" w:rsidR="00355554" w:rsidP="000A1CF0" w:rsidRDefault="00355554">
            <w:r w:rsidRPr="000131F0">
              <w:t>0.38–4.4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355554" w:rsidP="000A1CF0" w:rsidRDefault="00355554">
            <w:r w:rsidRPr="000131F0">
              <w:t>0.68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Pr="00943484" w:rsidR="00355554" w:rsidRDefault="00355554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Pr="00104A75" w:rsidR="00355554" w:rsidP="00177DB6" w:rsidRDefault="00355554">
            <w:r w:rsidRPr="00104A75">
              <w:t>1.73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Pr="00104A75" w:rsidR="00355554" w:rsidP="00177DB6" w:rsidRDefault="00355554">
            <w:r w:rsidRPr="00104A75">
              <w:t>0.38–7.8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355554" w:rsidP="00177DB6" w:rsidRDefault="00355554">
            <w:r w:rsidRPr="00104A75">
              <w:t>0.472</w:t>
            </w:r>
          </w:p>
        </w:tc>
      </w:tr>
      <w:tr w:rsidRPr="00943484" w:rsidR="006A6495" w:rsidTr="00943484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Pr="00943484" w:rsidR="006A6495" w:rsidRDefault="006A6495">
            <w:pPr>
              <w:rPr>
                <w:rFonts w:asciiTheme="majorHAnsi" w:hAnsiTheme="majorHAnsi" w:cstheme="majorHAnsi"/>
              </w:rPr>
            </w:pPr>
            <w:r w:rsidRPr="00943484">
              <w:rPr>
                <w:rFonts w:asciiTheme="majorHAnsi" w:hAnsiTheme="majorHAnsi" w:cstheme="majorHAnsi"/>
              </w:rPr>
              <w:t>Smok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Pr="00E01FFE" w:rsidR="006A6495" w:rsidP="00C168B9" w:rsidRDefault="006A6495">
            <w:r w:rsidRPr="00E01FFE">
              <w:t>6.0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Pr="00E01FFE" w:rsidR="006A6495" w:rsidP="00C168B9" w:rsidRDefault="006A6495">
            <w:r w:rsidRPr="00E01FFE">
              <w:t>1.88–19.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6A6495" w:rsidP="00C168B9" w:rsidRDefault="006A6495">
            <w:r w:rsidRPr="00E01FFE">
              <w:t>0.0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Pr="00943484" w:rsidR="006A6495" w:rsidRDefault="006A649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Pr="00532652" w:rsidR="006A6495" w:rsidP="001074A1" w:rsidRDefault="006A6495">
            <w:r w:rsidRPr="00532652">
              <w:t>11.6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Pr="00532652" w:rsidR="006A6495" w:rsidP="001074A1" w:rsidRDefault="006A6495">
            <w:r w:rsidRPr="00532652">
              <w:t>1.71–78.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6A6495" w:rsidP="001074A1" w:rsidRDefault="006A6495">
            <w:r w:rsidRPr="00532652">
              <w:t>0.012</w:t>
            </w:r>
          </w:p>
        </w:tc>
      </w:tr>
      <w:tr w:rsidRPr="00943484" w:rsidR="006A6495" w:rsidTr="00943484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Pr="00943484" w:rsidR="006A6495" w:rsidP="00943484" w:rsidRDefault="006A6495">
            <w:pPr>
              <w:rPr>
                <w:rFonts w:asciiTheme="majorHAnsi" w:hAnsiTheme="majorHAnsi" w:cstheme="majorHAnsi"/>
              </w:rPr>
            </w:pPr>
            <w:r w:rsidRPr="00943484">
              <w:rPr>
                <w:rFonts w:asciiTheme="majorHAnsi" w:hAnsiTheme="majorHAnsi" w:cstheme="majorHAnsi"/>
              </w:rPr>
              <w:t xml:space="preserve">ICIs </w:t>
            </w:r>
            <w:r>
              <w:rPr>
                <w:rFonts w:hint="eastAsia" w:eastAsia="新細明體" w:asciiTheme="majorHAnsi" w:hAnsiTheme="majorHAnsi" w:cstheme="majorHAnsi"/>
                <w:lang w:eastAsia="zh-TW"/>
              </w:rPr>
              <w:t xml:space="preserve">+ </w:t>
            </w:r>
            <w:r w:rsidRPr="00943484">
              <w:rPr>
                <w:rFonts w:asciiTheme="majorHAnsi" w:hAnsiTheme="majorHAnsi" w:cstheme="majorHAnsi"/>
              </w:rPr>
              <w:t>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Pr="000E1CC0" w:rsidR="006A6495" w:rsidP="00195C5A" w:rsidRDefault="006A6495">
            <w:r w:rsidRPr="000E1CC0">
              <w:t>3.20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Pr="000E1CC0" w:rsidR="006A6495" w:rsidP="00195C5A" w:rsidRDefault="006A6495">
            <w:r w:rsidRPr="000E1CC0">
              <w:t>1.14–9.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6A6495" w:rsidP="00195C5A" w:rsidRDefault="006A6495">
            <w:r w:rsidRPr="000E1CC0">
              <w:t>0.0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Pr="00943484" w:rsidR="006A6495" w:rsidRDefault="006A649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Pr="00DA3299" w:rsidR="006A6495" w:rsidP="00D12438" w:rsidRDefault="006A6495">
            <w:r w:rsidRPr="00DA3299">
              <w:t>1.65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Pr="00DA3299" w:rsidR="006A6495" w:rsidP="00D12438" w:rsidRDefault="006A6495">
            <w:r w:rsidRPr="00DA3299">
              <w:t>0.49–5.5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6A6495" w:rsidP="00D12438" w:rsidRDefault="006A6495">
            <w:r w:rsidRPr="00DA3299">
              <w:t>0.412</w:t>
            </w:r>
          </w:p>
        </w:tc>
      </w:tr>
      <w:tr w:rsidRPr="00943484" w:rsidR="006A6495" w:rsidTr="00943484">
        <w:tc>
          <w:tcPr>
            <w:tcW w:w="152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943484" w:rsidR="006A6495" w:rsidP="00EB5A83" w:rsidRDefault="006A6495">
            <w:pPr>
              <w:rPr>
                <w:rFonts w:eastAsia="新細明體" w:asciiTheme="majorHAnsi" w:hAnsiTheme="majorHAnsi" w:cstheme="majorHAnsi"/>
                <w:lang w:eastAsia="zh-TW"/>
              </w:rPr>
            </w:pPr>
            <w:r>
              <w:rPr>
                <w:rFonts w:asciiTheme="majorHAnsi" w:hAnsiTheme="majorHAnsi" w:cstheme="majorHAnsi"/>
              </w:rPr>
              <w:t>Bone</w:t>
            </w:r>
            <w:r>
              <w:rPr>
                <w:rFonts w:hint="eastAsia" w:eastAsia="新細明體" w:asciiTheme="majorHAnsi" w:hAnsiTheme="majorHAnsi" w:cstheme="majorHAnsi"/>
                <w:lang w:eastAsia="zh-TW"/>
              </w:rPr>
              <w:t xml:space="preserve"> M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675E4B" w:rsidR="006A6495" w:rsidP="0000775F" w:rsidRDefault="006A6495">
            <w:r w:rsidRPr="00675E4B">
              <w:t>0.337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675E4B" w:rsidR="006A6495" w:rsidP="0000775F" w:rsidRDefault="006A6495">
            <w:r w:rsidRPr="00675E4B">
              <w:t>0.12–0.92</w:t>
            </w:r>
          </w:p>
        </w:tc>
        <w:tc>
          <w:tcPr>
            <w:tcW w:w="108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="006A6495" w:rsidP="0000775F" w:rsidRDefault="006A6495">
            <w:r w:rsidRPr="00675E4B">
              <w:t>0.034</w:t>
            </w:r>
          </w:p>
        </w:tc>
        <w:tc>
          <w:tcPr>
            <w:tcW w:w="2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943484" w:rsidR="006A6495" w:rsidRDefault="006A649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4839A6" w:rsidR="006A6495" w:rsidP="00F143C7" w:rsidRDefault="006A6495">
            <w:r w:rsidRPr="004839A6">
              <w:t>0.325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4839A6" w:rsidR="006A6495" w:rsidP="00F143C7" w:rsidRDefault="006A6495">
            <w:r w:rsidRPr="004839A6">
              <w:t>0.09–1.08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="006A6495" w:rsidP="00F143C7" w:rsidRDefault="006A6495">
            <w:r w:rsidRPr="004839A6">
              <w:t>0.068</w:t>
            </w:r>
          </w:p>
        </w:tc>
      </w:tr>
    </w:tbl>
    <w:p w:rsidRPr="00531FA4" w:rsidR="00D6601C" w:rsidP="00D6601C" w:rsidRDefault="00D6601C">
      <w:pPr>
        <w:rPr>
          <w:rFonts w:eastAsia="新細明體"/>
          <w:lang w:eastAsia="zh-TW"/>
        </w:rPr>
      </w:pPr>
      <w:r>
        <w:t>Abbreviations: ECOG PS, Eastern Cooperative Oncology Group Performance Status; CT, chemotherapy; ICIs, immune checkpoint inhibitors; OR, odds</w:t>
      </w:r>
      <w:r w:rsidR="00531FA4">
        <w:t xml:space="preserve"> ratio; CI, confidence interva</w:t>
      </w:r>
      <w:r w:rsidR="00531FA4">
        <w:rPr>
          <w:rFonts w:hint="eastAsia" w:eastAsia="新細明體"/>
          <w:lang w:eastAsia="zh-TW"/>
        </w:rPr>
        <w:t xml:space="preserve">l; </w:t>
      </w:r>
      <w:r w:rsidR="00531FA4">
        <w:rPr>
          <w:rFonts w:hint="eastAsia" w:eastAsia="新細明體" w:asciiTheme="majorHAnsi" w:hAnsiTheme="majorHAnsi" w:cstheme="majorHAnsi"/>
          <w:lang w:eastAsia="zh-TW"/>
        </w:rPr>
        <w:t>M, metastasis</w:t>
      </w:r>
    </w:p>
    <w:p w:rsidRPr="00B161C0" w:rsidR="00B161C0" w:rsidP="00D6601C" w:rsidRDefault="00D6601C">
      <w:pPr>
        <w:rPr>
          <w:rFonts w:eastAsia="新細明體"/>
          <w:lang w:eastAsia="zh-TW"/>
        </w:rPr>
      </w:pPr>
      <w:r>
        <w:t>This table shows univariate and multivariate logistic regression analyses for objective response in patients with advanced non-squamous NSCLC (PD-L1 ≥50%) treated with ICIs, adjusting for key clinical and treatment-related factors. Smoking remained an independent predictor of objective response after adjustment.</w:t>
      </w:r>
      <w:r w:rsidRPr="008428D8" w:rsidR="00B161C0">
        <w:rPr>
          <w:color w:val="000000" w:themeColor="text1"/>
        </w:rPr>
        <w:t>.</w:t>
      </w:r>
    </w:p>
    <w:p w:rsidRPr="00D6601C" w:rsidR="007A73FD" w:rsidP="00D6601C" w:rsidRDefault="007A73FD">
      <w:pPr>
        <w:rPr>
          <w:rFonts w:eastAsia="新細明體" w:asciiTheme="majorHAnsi" w:hAnsiTheme="majorHAnsi" w:cstheme="majorHAnsi"/>
          <w:lang w:eastAsia="zh-TW"/>
        </w:rPr>
      </w:pPr>
    </w:p>
    <w:sectPr w:rsidRPr="00D6601C" w:rsidR="007A73F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0EB6" w:rsidRDefault="00270EB6" w:rsidP="008F7E20">
      <w:pPr>
        <w:spacing w:after="0" w:line="240" w:lineRule="auto"/>
      </w:pPr>
      <w:r>
        <w:separator/>
      </w:r>
    </w:p>
  </w:endnote>
  <w:endnote w:type="continuationSeparator" w:id="0">
    <w:p w:rsidR="00270EB6" w:rsidRDefault="00270EB6" w:rsidP="008F7E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0EB6" w:rsidRDefault="00270EB6" w:rsidP="008F7E20">
      <w:pPr>
        <w:spacing w:after="0" w:line="240" w:lineRule="auto"/>
      </w:pPr>
      <w:r>
        <w:separator/>
      </w:r>
    </w:p>
  </w:footnote>
  <w:footnote w:type="continuationSeparator" w:id="0">
    <w:p w:rsidR="00270EB6" w:rsidRDefault="00270EB6" w:rsidP="008F7E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1918BE"/>
    <w:rsid w:val="00254C28"/>
    <w:rsid w:val="00270EB6"/>
    <w:rsid w:val="0029639D"/>
    <w:rsid w:val="00326F90"/>
    <w:rsid w:val="00352332"/>
    <w:rsid w:val="00355554"/>
    <w:rsid w:val="00531FA4"/>
    <w:rsid w:val="00577AAD"/>
    <w:rsid w:val="006A6495"/>
    <w:rsid w:val="007A73FD"/>
    <w:rsid w:val="00816B09"/>
    <w:rsid w:val="00862181"/>
    <w:rsid w:val="008F7E20"/>
    <w:rsid w:val="00943484"/>
    <w:rsid w:val="009623B1"/>
    <w:rsid w:val="00A12754"/>
    <w:rsid w:val="00AA1D8D"/>
    <w:rsid w:val="00AB7DDA"/>
    <w:rsid w:val="00AE39D0"/>
    <w:rsid w:val="00B161C0"/>
    <w:rsid w:val="00B47730"/>
    <w:rsid w:val="00B661D2"/>
    <w:rsid w:val="00CB0664"/>
    <w:rsid w:val="00CF08D9"/>
    <w:rsid w:val="00D6601C"/>
    <w:rsid w:val="00D71608"/>
    <w:rsid w:val="00E47FED"/>
    <w:rsid w:val="00E76100"/>
    <w:rsid w:val="00EB5A83"/>
    <w:rsid w:val="00EC540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頁首 字元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頁尾 字元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標題 1 字元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標題 2 字元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標題 3 字元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標題 字元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標題 字元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字元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字元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字元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巨集文字 字元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文 字元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標題 4 字元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標題 5 字元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標題 6 字元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標題 7 字元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標題 8 字元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標題 9 字元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鮮明引文 字元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f1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2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3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4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5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6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7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8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9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頁首 字元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頁尾 字元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標題 1 字元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標題 2 字元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標題 3 字元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標題 字元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標題 字元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字元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字元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字元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巨集文字 字元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文 字元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標題 4 字元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標題 5 字元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標題 6 字元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標題 7 字元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標題 8 字元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標題 9 字元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鮮明引文 字元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f1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2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3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4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5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6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7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8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9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E1D8D61-2EFF-4297-A530-E603230F48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陳鴻仁</cp:lastModifiedBy>
  <cp:revision>12</cp:revision>
  <dcterms:created xsi:type="dcterms:W3CDTF">2025-09-03T06:18:00Z</dcterms:created>
  <dcterms:modified xsi:type="dcterms:W3CDTF">2025-09-03T08:15:00Z</dcterms:modified>
</cp:coreProperties>
</file>